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FE2CBF" w14:textId="77777777" w:rsidR="00626B21" w:rsidRPr="00626B21" w:rsidRDefault="00DD77B0" w:rsidP="00626B21">
      <w:pPr>
        <w:widowControl/>
        <w:wordWrap/>
        <w:autoSpaceDE/>
        <w:autoSpaceDN/>
        <w:spacing w:after="0" w:line="480" w:lineRule="auto"/>
        <w:rPr>
          <w:rFonts w:ascii="Times New Roman" w:eastAsia="MS Mincho" w:hAnsi="Times New Roman" w:cs="Times New Roman"/>
          <w:kern w:val="0"/>
          <w:sz w:val="22"/>
          <w:lang w:eastAsia="en-US"/>
        </w:rPr>
      </w:pPr>
      <w:r w:rsidRPr="002825B4">
        <w:rPr>
          <w:rFonts w:ascii="Times New Roman" w:eastAsia="MS Mincho" w:hAnsi="Times New Roman" w:cs="Times New Roman"/>
          <w:b/>
          <w:kern w:val="0"/>
          <w:sz w:val="22"/>
          <w:lang w:eastAsia="en-US"/>
        </w:rPr>
        <w:t xml:space="preserve">Additional file </w:t>
      </w:r>
      <w:r w:rsidR="00626B21" w:rsidRPr="00626B21">
        <w:rPr>
          <w:rFonts w:ascii="Times New Roman" w:eastAsia="MS Mincho" w:hAnsi="Times New Roman" w:cs="Times New Roman"/>
          <w:b/>
          <w:kern w:val="0"/>
          <w:sz w:val="22"/>
          <w:lang w:eastAsia="en-US"/>
        </w:rPr>
        <w:t>1.</w:t>
      </w:r>
      <w:r w:rsidR="00626B21" w:rsidRPr="00626B21">
        <w:rPr>
          <w:rFonts w:ascii="Times New Roman" w:eastAsia="MS Mincho" w:hAnsi="Times New Roman" w:cs="Times New Roman"/>
          <w:kern w:val="0"/>
          <w:sz w:val="22"/>
          <w:lang w:eastAsia="en-US"/>
        </w:rPr>
        <w:t xml:space="preserve"> Variables depending on the theoretical framework and developmental stage.</w:t>
      </w:r>
    </w:p>
    <w:tbl>
      <w:tblPr>
        <w:tblOverlap w:val="never"/>
        <w:tblW w:w="963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4"/>
        <w:gridCol w:w="2608"/>
        <w:gridCol w:w="2608"/>
        <w:gridCol w:w="2608"/>
      </w:tblGrid>
      <w:tr w:rsidR="002825B4" w:rsidRPr="00626B21" w14:paraId="583812A4" w14:textId="77777777" w:rsidTr="00CE4003">
        <w:trPr>
          <w:trHeight w:val="510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0796DE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Domain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33A9AC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Pre-school</w:t>
            </w:r>
          </w:p>
          <w:p w14:paraId="2E012252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(4–6 years)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C8E80C6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School-age</w:t>
            </w:r>
          </w:p>
          <w:p w14:paraId="01EF15BC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(7–12 years)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216CB1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Adolescence</w:t>
            </w:r>
          </w:p>
          <w:p w14:paraId="3953A044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(13–16 years)</w:t>
            </w:r>
          </w:p>
        </w:tc>
      </w:tr>
      <w:tr w:rsidR="002825B4" w:rsidRPr="00626B21" w14:paraId="219FFA3A" w14:textId="77777777" w:rsidTr="00CE4003">
        <w:trPr>
          <w:trHeight w:val="510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2FF16B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Inputs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C4D9FE4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Demographics</w:t>
            </w:r>
          </w:p>
          <w:p w14:paraId="68FBB7C8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Clinical characteristics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C65836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Demographics</w:t>
            </w:r>
          </w:p>
          <w:p w14:paraId="2332E051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Clinical characteristics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1D44EF3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Demographics</w:t>
            </w:r>
          </w:p>
          <w:p w14:paraId="78E5C413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Clinical characteristics</w:t>
            </w:r>
          </w:p>
        </w:tc>
      </w:tr>
      <w:tr w:rsidR="002825B4" w:rsidRPr="00626B21" w14:paraId="721A5BDD" w14:textId="77777777" w:rsidTr="00CE4003">
        <w:trPr>
          <w:trHeight w:val="283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4F3726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Self-management/</w:t>
            </w:r>
          </w:p>
          <w:p w14:paraId="27036980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health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F30BEC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Transition readiness [31]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1D2DF5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b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b/>
                <w:kern w:val="0"/>
                <w:sz w:val="22"/>
                <w:lang w:eastAsia="en-US"/>
              </w:rPr>
              <w:t>Transition readiness [31]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78E5F3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b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b/>
                <w:kern w:val="0"/>
                <w:sz w:val="22"/>
                <w:lang w:eastAsia="en-US"/>
              </w:rPr>
              <w:t>Transition readiness [31]</w:t>
            </w:r>
          </w:p>
        </w:tc>
      </w:tr>
      <w:tr w:rsidR="002825B4" w:rsidRPr="00626B21" w14:paraId="13C30BB3" w14:textId="77777777" w:rsidTr="00CE4003">
        <w:trPr>
          <w:trHeight w:val="737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431D26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Personal/social relationships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C2425A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Social support [32]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7840CC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b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b/>
                <w:kern w:val="0"/>
                <w:sz w:val="22"/>
                <w:lang w:eastAsia="en-US"/>
              </w:rPr>
              <w:t>Social support [32]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5AC49A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b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b/>
                <w:kern w:val="0"/>
                <w:sz w:val="22"/>
                <w:lang w:eastAsia="en-US"/>
              </w:rPr>
              <w:t>Social support [32]</w:t>
            </w:r>
          </w:p>
          <w:p w14:paraId="49351067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b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b/>
                <w:kern w:val="0"/>
                <w:sz w:val="22"/>
                <w:lang w:eastAsia="en-US"/>
              </w:rPr>
              <w:t>SB sexuality knowledge and worries</w:t>
            </w:r>
            <w:r w:rsidRPr="00626B21">
              <w:rPr>
                <w:rFonts w:ascii="Times New Roman" w:eastAsia="MS Mincho" w:hAnsi="Times New Roman" w:cs="Times New Roman"/>
                <w:b/>
                <w:kern w:val="0"/>
                <w:sz w:val="22"/>
                <w:vertAlign w:val="superscript"/>
                <w:lang w:eastAsia="en-US"/>
              </w:rPr>
              <w:t>†</w:t>
            </w:r>
            <w:r w:rsidRPr="00626B21">
              <w:rPr>
                <w:rFonts w:ascii="Times New Roman" w:eastAsia="MS Mincho" w:hAnsi="Times New Roman" w:cs="Times New Roman"/>
                <w:b/>
                <w:kern w:val="0"/>
                <w:sz w:val="22"/>
                <w:lang w:eastAsia="en-US"/>
              </w:rPr>
              <w:t xml:space="preserve"> [34]</w:t>
            </w:r>
          </w:p>
        </w:tc>
      </w:tr>
      <w:tr w:rsidR="002825B4" w:rsidRPr="00626B21" w14:paraId="0A4F47DB" w14:textId="77777777" w:rsidTr="00CE4003">
        <w:trPr>
          <w:trHeight w:val="737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A4820F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Employment/</w:t>
            </w:r>
          </w:p>
          <w:p w14:paraId="0E1E3D7D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income support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299530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Childcare adjustment [36]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4D35CC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b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b/>
                <w:kern w:val="0"/>
                <w:sz w:val="22"/>
                <w:lang w:eastAsia="en-US"/>
              </w:rPr>
              <w:t>School adjustment [36]</w:t>
            </w:r>
          </w:p>
          <w:p w14:paraId="2C15810B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b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b/>
                <w:kern w:val="0"/>
                <w:sz w:val="22"/>
                <w:lang w:eastAsia="en-US"/>
              </w:rPr>
              <w:t>Academic self-efficacy</w:t>
            </w:r>
            <w:r w:rsidRPr="00626B21">
              <w:rPr>
                <w:rFonts w:ascii="Times New Roman" w:eastAsia="MS Mincho" w:hAnsi="Times New Roman" w:cs="Times New Roman"/>
                <w:b/>
                <w:kern w:val="0"/>
                <w:sz w:val="22"/>
                <w:vertAlign w:val="superscript"/>
                <w:lang w:eastAsia="en-US"/>
              </w:rPr>
              <w:t>†</w:t>
            </w:r>
            <w:r w:rsidRPr="00626B21">
              <w:rPr>
                <w:rFonts w:ascii="Times New Roman" w:eastAsia="MS Mincho" w:hAnsi="Times New Roman" w:cs="Times New Roman"/>
                <w:b/>
                <w:kern w:val="0"/>
                <w:sz w:val="22"/>
                <w:lang w:eastAsia="en-US"/>
              </w:rPr>
              <w:t xml:space="preserve"> [37]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0443BC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b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b/>
                <w:kern w:val="0"/>
                <w:sz w:val="22"/>
                <w:lang w:eastAsia="en-US"/>
              </w:rPr>
              <w:t>School adjustment [36]</w:t>
            </w:r>
          </w:p>
          <w:p w14:paraId="4EA75ABD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b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b/>
                <w:kern w:val="0"/>
                <w:sz w:val="22"/>
                <w:lang w:eastAsia="en-US"/>
              </w:rPr>
              <w:t>Academic self-efficacy</w:t>
            </w:r>
            <w:r w:rsidRPr="00626B21">
              <w:rPr>
                <w:rFonts w:ascii="Times New Roman" w:eastAsia="MS Mincho" w:hAnsi="Times New Roman" w:cs="Times New Roman"/>
                <w:b/>
                <w:kern w:val="0"/>
                <w:sz w:val="22"/>
                <w:vertAlign w:val="superscript"/>
                <w:lang w:eastAsia="en-US"/>
              </w:rPr>
              <w:t>†</w:t>
            </w:r>
            <w:r w:rsidRPr="00626B21">
              <w:rPr>
                <w:rFonts w:ascii="Times New Roman" w:eastAsia="MS Mincho" w:hAnsi="Times New Roman" w:cs="Times New Roman"/>
                <w:b/>
                <w:kern w:val="0"/>
                <w:sz w:val="22"/>
                <w:lang w:eastAsia="en-US"/>
              </w:rPr>
              <w:t xml:space="preserve"> [37]</w:t>
            </w:r>
          </w:p>
          <w:p w14:paraId="0550DD87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b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b/>
                <w:kern w:val="0"/>
                <w:sz w:val="22"/>
                <w:lang w:eastAsia="en-US"/>
              </w:rPr>
              <w:t>Career preparation behaviors</w:t>
            </w:r>
            <w:r w:rsidRPr="00626B21">
              <w:rPr>
                <w:rFonts w:ascii="Times New Roman" w:eastAsia="MS Mincho" w:hAnsi="Times New Roman" w:cs="Times New Roman"/>
                <w:b/>
                <w:kern w:val="0"/>
                <w:sz w:val="22"/>
                <w:vertAlign w:val="superscript"/>
                <w:lang w:eastAsia="en-US"/>
              </w:rPr>
              <w:t>†</w:t>
            </w:r>
            <w:r w:rsidRPr="00626B21">
              <w:rPr>
                <w:rFonts w:ascii="Times New Roman" w:eastAsia="MS Mincho" w:hAnsi="Times New Roman" w:cs="Times New Roman"/>
                <w:b/>
                <w:kern w:val="0"/>
                <w:sz w:val="22"/>
                <w:lang w:eastAsia="en-US"/>
              </w:rPr>
              <w:t xml:space="preserve"> [38]</w:t>
            </w:r>
          </w:p>
        </w:tc>
      </w:tr>
      <w:tr w:rsidR="002825B4" w:rsidRPr="00626B21" w14:paraId="680D96FE" w14:textId="77777777" w:rsidTr="00CE4003">
        <w:trPr>
          <w:trHeight w:val="510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845ECC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Outputs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7358177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HRQoL (General) [45]</w:t>
            </w:r>
          </w:p>
          <w:p w14:paraId="3AB48567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HRQoL (SB specific) [22]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6E8BB9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b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b/>
                <w:kern w:val="0"/>
                <w:sz w:val="22"/>
                <w:lang w:eastAsia="en-US"/>
              </w:rPr>
              <w:t>HRQoL (General) [45]</w:t>
            </w:r>
          </w:p>
          <w:p w14:paraId="3DF300BD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b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b/>
                <w:kern w:val="0"/>
                <w:sz w:val="22"/>
                <w:lang w:eastAsia="en-US"/>
              </w:rPr>
              <w:t>HRQoL (SB specific) [22]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E7025E8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b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b/>
                <w:kern w:val="0"/>
                <w:sz w:val="22"/>
                <w:lang w:eastAsia="en-US"/>
              </w:rPr>
              <w:t>HRQoL (General) [45]</w:t>
            </w:r>
          </w:p>
          <w:p w14:paraId="1F6B078E" w14:textId="77777777" w:rsidR="00626B21" w:rsidRPr="00626B21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b/>
                <w:kern w:val="0"/>
                <w:sz w:val="22"/>
                <w:lang w:eastAsia="en-US"/>
              </w:rPr>
            </w:pPr>
            <w:r w:rsidRPr="00626B21">
              <w:rPr>
                <w:rFonts w:ascii="Times New Roman" w:eastAsia="MS Mincho" w:hAnsi="Times New Roman" w:cs="Times New Roman"/>
                <w:b/>
                <w:kern w:val="0"/>
                <w:sz w:val="22"/>
                <w:lang w:eastAsia="en-US"/>
              </w:rPr>
              <w:t>HRQoL (SB specific) [23]</w:t>
            </w:r>
          </w:p>
        </w:tc>
      </w:tr>
      <w:tr w:rsidR="002825B4" w:rsidRPr="00626B21" w14:paraId="4E729B1C" w14:textId="77777777" w:rsidTr="00CE4003">
        <w:trPr>
          <w:trHeight w:val="964"/>
        </w:trPr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668841" w14:textId="77777777" w:rsidR="00626B21" w:rsidRPr="00954047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954047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Family factors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861ABA" w14:textId="77777777" w:rsidR="00626B21" w:rsidRPr="00954047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954047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Family resilience [50]</w:t>
            </w:r>
          </w:p>
          <w:p w14:paraId="17BC27D1" w14:textId="77777777" w:rsidR="00626B21" w:rsidRPr="00954047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954047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Parenting stress [46]</w:t>
            </w:r>
          </w:p>
          <w:p w14:paraId="28503307" w14:textId="3C745046" w:rsidR="00626B21" w:rsidRPr="00954047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954047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 xml:space="preserve">Parent’s depression </w:t>
            </w:r>
            <w:r w:rsidR="00297195" w:rsidRPr="00954047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[47]</w:t>
            </w:r>
          </w:p>
          <w:p w14:paraId="27C24C91" w14:textId="77777777" w:rsidR="00626B21" w:rsidRPr="00954047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954047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Parent’s HRQoL [48]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0012EB" w14:textId="77777777" w:rsidR="00626B21" w:rsidRPr="00954047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954047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Family resilience [50]</w:t>
            </w:r>
          </w:p>
          <w:p w14:paraId="71E29CB5" w14:textId="77777777" w:rsidR="00626B21" w:rsidRPr="00954047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954047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Parenting stress [46]</w:t>
            </w:r>
          </w:p>
          <w:p w14:paraId="1DA2B5B4" w14:textId="031E723A" w:rsidR="00626B21" w:rsidRPr="00954047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954047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Parent’s depression [</w:t>
            </w:r>
            <w:r w:rsidR="00011EAC" w:rsidRPr="00954047">
              <w:rPr>
                <w:rFonts w:ascii="Times New Roman" w:hAnsi="Times New Roman" w:cs="Times New Roman" w:hint="eastAsia"/>
                <w:kern w:val="0"/>
                <w:sz w:val="22"/>
              </w:rPr>
              <w:t>47</w:t>
            </w:r>
            <w:r w:rsidRPr="00954047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]</w:t>
            </w:r>
          </w:p>
          <w:p w14:paraId="06218E3D" w14:textId="77777777" w:rsidR="00626B21" w:rsidRPr="00954047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954047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Parent’s HRQoL [48]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5A7773" w14:textId="77777777" w:rsidR="00626B21" w:rsidRPr="00954047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954047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Family resilience [50]</w:t>
            </w:r>
          </w:p>
          <w:p w14:paraId="39A566F2" w14:textId="77777777" w:rsidR="00626B21" w:rsidRPr="00954047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954047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Parenting stress [46]</w:t>
            </w:r>
          </w:p>
          <w:p w14:paraId="196B2889" w14:textId="739AD47A" w:rsidR="00626B21" w:rsidRPr="00954047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954047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Parent’s depression [</w:t>
            </w:r>
            <w:r w:rsidR="00011EAC" w:rsidRPr="00954047">
              <w:rPr>
                <w:rFonts w:ascii="Times New Roman" w:hAnsi="Times New Roman" w:cs="Times New Roman" w:hint="eastAsia"/>
                <w:kern w:val="0"/>
                <w:sz w:val="22"/>
              </w:rPr>
              <w:t>47</w:t>
            </w:r>
            <w:r w:rsidRPr="00954047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]</w:t>
            </w:r>
          </w:p>
          <w:p w14:paraId="3EFEC259" w14:textId="77777777" w:rsidR="00626B21" w:rsidRPr="00954047" w:rsidRDefault="00626B21" w:rsidP="00CE400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</w:pPr>
            <w:r w:rsidRPr="00954047">
              <w:rPr>
                <w:rFonts w:ascii="Times New Roman" w:eastAsia="MS Mincho" w:hAnsi="Times New Roman" w:cs="Times New Roman"/>
                <w:kern w:val="0"/>
                <w:sz w:val="22"/>
                <w:lang w:eastAsia="en-US"/>
              </w:rPr>
              <w:t>Parent’s HRQoL [48]</w:t>
            </w:r>
          </w:p>
        </w:tc>
      </w:tr>
    </w:tbl>
    <w:p w14:paraId="1DB565A7" w14:textId="77777777" w:rsidR="0065319E" w:rsidRPr="00CE4003" w:rsidRDefault="00626B21" w:rsidP="00CE4003">
      <w:pPr>
        <w:widowControl/>
        <w:wordWrap/>
        <w:autoSpaceDE/>
        <w:autoSpaceDN/>
        <w:spacing w:after="0" w:line="276" w:lineRule="auto"/>
        <w:rPr>
          <w:rFonts w:ascii="Times New Roman" w:eastAsia="MS Mincho" w:hAnsi="Times New Roman" w:cs="Times New Roman"/>
          <w:kern w:val="0"/>
          <w:sz w:val="18"/>
          <w:lang w:eastAsia="en-US"/>
        </w:rPr>
      </w:pPr>
      <w:r w:rsidRPr="00626B21">
        <w:rPr>
          <w:rFonts w:ascii="Times New Roman" w:eastAsia="MS Mincho" w:hAnsi="Times New Roman" w:cs="Times New Roman"/>
          <w:i/>
          <w:kern w:val="0"/>
          <w:sz w:val="18"/>
          <w:lang w:eastAsia="en-US"/>
        </w:rPr>
        <w:t>Note.</w:t>
      </w:r>
      <w:r w:rsidRPr="00626B21">
        <w:rPr>
          <w:rFonts w:ascii="Times New Roman" w:eastAsia="MS Mincho" w:hAnsi="Times New Roman" w:cs="Times New Roman"/>
          <w:kern w:val="0"/>
          <w:sz w:val="18"/>
          <w:lang w:eastAsia="en-US"/>
        </w:rPr>
        <w:t xml:space="preserve"> HRQoL, health-related quality of life; SB, spina bifida; </w:t>
      </w:r>
      <w:r w:rsidR="00CE4003">
        <w:rPr>
          <w:rFonts w:ascii="Times New Roman" w:hAnsi="Times New Roman" w:cs="Times New Roman"/>
          <w:kern w:val="0"/>
          <w:sz w:val="18"/>
        </w:rPr>
        <w:t>b</w:t>
      </w:r>
      <w:r w:rsidR="00CE4003" w:rsidRPr="00CE4003">
        <w:rPr>
          <w:rFonts w:ascii="Times New Roman" w:hAnsi="Times New Roman" w:cs="Times New Roman"/>
          <w:kern w:val="0"/>
          <w:sz w:val="18"/>
        </w:rPr>
        <w:t>old</w:t>
      </w:r>
      <w:r w:rsidR="00CE4003">
        <w:rPr>
          <w:rFonts w:ascii="Times New Roman" w:hAnsi="Times New Roman" w:cs="Times New Roman"/>
          <w:kern w:val="0"/>
          <w:sz w:val="18"/>
        </w:rPr>
        <w:t xml:space="preserve"> font</w:t>
      </w:r>
      <w:r w:rsidRPr="00626B21">
        <w:rPr>
          <w:rFonts w:ascii="Times New Roman" w:eastAsia="MS Mincho" w:hAnsi="Times New Roman" w:cs="Times New Roman"/>
          <w:kern w:val="0"/>
          <w:sz w:val="18"/>
          <w:lang w:eastAsia="en-US"/>
        </w:rPr>
        <w:t>=child-reported variable;</w:t>
      </w:r>
      <w:r w:rsidR="00CE4003">
        <w:rPr>
          <w:rFonts w:ascii="Times New Roman" w:eastAsia="MS Mincho" w:hAnsi="Times New Roman" w:cs="Times New Roman"/>
          <w:kern w:val="0"/>
          <w:sz w:val="18"/>
          <w:lang w:eastAsia="en-US"/>
        </w:rPr>
        <w:t xml:space="preserve"> regular font=parent-reported variable;</w:t>
      </w:r>
      <w:r w:rsidRPr="00626B21">
        <w:rPr>
          <w:rFonts w:ascii="Times New Roman" w:eastAsia="MS Mincho" w:hAnsi="Times New Roman" w:cs="Times New Roman"/>
          <w:kern w:val="0"/>
          <w:sz w:val="18"/>
          <w:lang w:eastAsia="en-US"/>
        </w:rPr>
        <w:t xml:space="preserve"> </w:t>
      </w:r>
      <w:r w:rsidRPr="00626B21">
        <w:rPr>
          <w:rFonts w:ascii="Times New Roman" w:eastAsia="MS Mincho" w:hAnsi="Times New Roman" w:cs="Times New Roman"/>
          <w:kern w:val="0"/>
          <w:sz w:val="18"/>
          <w:vertAlign w:val="superscript"/>
          <w:lang w:eastAsia="en-US"/>
        </w:rPr>
        <w:t>†</w:t>
      </w:r>
      <w:r w:rsidRPr="00626B21">
        <w:rPr>
          <w:rFonts w:ascii="Times New Roman" w:eastAsia="MS Mincho" w:hAnsi="Times New Roman" w:cs="Times New Roman"/>
          <w:kern w:val="0"/>
          <w:sz w:val="18"/>
          <w:lang w:eastAsia="en-US"/>
        </w:rPr>
        <w:t>Newly added variable depending on developmental stage.</w:t>
      </w:r>
    </w:p>
    <w:sectPr w:rsidR="0065319E" w:rsidRPr="00CE4003" w:rsidSect="002825B4">
      <w:footerReference w:type="default" r:id="rId6"/>
      <w:pgSz w:w="12240" w:h="15840"/>
      <w:pgMar w:top="1701" w:right="1440" w:bottom="1440" w:left="1440" w:header="708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4379D3" w14:textId="77777777" w:rsidR="00392175" w:rsidRDefault="00392175" w:rsidP="002825B4">
      <w:pPr>
        <w:spacing w:after="0" w:line="240" w:lineRule="auto"/>
      </w:pPr>
      <w:r>
        <w:separator/>
      </w:r>
    </w:p>
  </w:endnote>
  <w:endnote w:type="continuationSeparator" w:id="0">
    <w:p w14:paraId="65BEBA8B" w14:textId="77777777" w:rsidR="00392175" w:rsidRDefault="00392175" w:rsidP="002825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79780705"/>
      <w:docPartObj>
        <w:docPartGallery w:val="Page Numbers (Bottom of Page)"/>
        <w:docPartUnique/>
      </w:docPartObj>
    </w:sdtPr>
    <w:sdtEndPr/>
    <w:sdtContent>
      <w:p w14:paraId="2EB5F5B4" w14:textId="77777777" w:rsidR="0065319E" w:rsidRDefault="00D57AB0" w:rsidP="00A40378">
        <w:pPr>
          <w:pStyle w:val="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4003" w:rsidRPr="00CE4003">
          <w:rPr>
            <w:noProof/>
            <w:lang w:val="ko-KR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FFF4F2" w14:textId="77777777" w:rsidR="00392175" w:rsidRDefault="00392175" w:rsidP="002825B4">
      <w:pPr>
        <w:spacing w:after="0" w:line="240" w:lineRule="auto"/>
      </w:pPr>
      <w:r>
        <w:separator/>
      </w:r>
    </w:p>
  </w:footnote>
  <w:footnote w:type="continuationSeparator" w:id="0">
    <w:p w14:paraId="7727923F" w14:textId="77777777" w:rsidR="00392175" w:rsidRDefault="00392175" w:rsidP="002825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6B21"/>
    <w:rsid w:val="00004265"/>
    <w:rsid w:val="00011EAC"/>
    <w:rsid w:val="001E09E5"/>
    <w:rsid w:val="002255E3"/>
    <w:rsid w:val="002825B4"/>
    <w:rsid w:val="00297195"/>
    <w:rsid w:val="002C73D2"/>
    <w:rsid w:val="002E7D8B"/>
    <w:rsid w:val="00392175"/>
    <w:rsid w:val="005A4268"/>
    <w:rsid w:val="00626B21"/>
    <w:rsid w:val="0065319E"/>
    <w:rsid w:val="007D4732"/>
    <w:rsid w:val="00954047"/>
    <w:rsid w:val="00AA25B4"/>
    <w:rsid w:val="00B32469"/>
    <w:rsid w:val="00B635FB"/>
    <w:rsid w:val="00CE4003"/>
    <w:rsid w:val="00D57AB0"/>
    <w:rsid w:val="00DD77B0"/>
    <w:rsid w:val="00E80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B55DA9"/>
  <w15:chartTrackingRefBased/>
  <w15:docId w15:val="{D00D4036-5B5A-4EF2-A4EF-2729297BF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바닥글1"/>
    <w:basedOn w:val="a"/>
    <w:next w:val="a3"/>
    <w:link w:val="Char"/>
    <w:uiPriority w:val="99"/>
    <w:unhideWhenUsed/>
    <w:rsid w:val="00626B21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0" w:line="240" w:lineRule="auto"/>
      <w:jc w:val="left"/>
    </w:pPr>
  </w:style>
  <w:style w:type="character" w:customStyle="1" w:styleId="Char">
    <w:name w:val="바닥글 Char"/>
    <w:basedOn w:val="a0"/>
    <w:link w:val="1"/>
    <w:uiPriority w:val="99"/>
    <w:rsid w:val="00626B21"/>
  </w:style>
  <w:style w:type="paragraph" w:styleId="a3">
    <w:name w:val="footer"/>
    <w:basedOn w:val="a"/>
    <w:link w:val="Char1"/>
    <w:uiPriority w:val="99"/>
    <w:unhideWhenUsed/>
    <w:rsid w:val="00626B2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1"/>
    <w:basedOn w:val="a0"/>
    <w:link w:val="a3"/>
    <w:uiPriority w:val="99"/>
    <w:rsid w:val="00626B21"/>
  </w:style>
  <w:style w:type="character" w:styleId="a4">
    <w:name w:val="line number"/>
    <w:basedOn w:val="a0"/>
    <w:uiPriority w:val="99"/>
    <w:semiHidden/>
    <w:unhideWhenUsed/>
    <w:rsid w:val="00626B21"/>
  </w:style>
  <w:style w:type="paragraph" w:styleId="a5">
    <w:name w:val="header"/>
    <w:basedOn w:val="a"/>
    <w:link w:val="Char0"/>
    <w:uiPriority w:val="99"/>
    <w:unhideWhenUsed/>
    <w:rsid w:val="002825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825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혜선(간호대학)</dc:creator>
  <cp:keywords/>
  <dc:description/>
  <cp:lastModifiedBy>혜선</cp:lastModifiedBy>
  <cp:revision>9</cp:revision>
  <dcterms:created xsi:type="dcterms:W3CDTF">2024-03-14T04:27:00Z</dcterms:created>
  <dcterms:modified xsi:type="dcterms:W3CDTF">2024-11-17T13:01:00Z</dcterms:modified>
</cp:coreProperties>
</file>